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A2A" w:rsidRDefault="00EF1A2A"/>
    <w:p w:rsidR="0084477F" w:rsidRDefault="009161D4">
      <w:r>
        <w:t>Additional file 1</w:t>
      </w:r>
      <w:r w:rsidR="0084477F">
        <w:t xml:space="preserve"> </w:t>
      </w:r>
    </w:p>
    <w:p w:rsidR="0084477F" w:rsidRDefault="000A79C6">
      <w:r>
        <w:t xml:space="preserve">Supplementary </w:t>
      </w:r>
      <w:r w:rsidR="0084477F">
        <w:t>Table 1: shRNA sequences used in this study</w:t>
      </w:r>
      <w:bookmarkStart w:id="0" w:name="_GoBack"/>
      <w:bookmarkEnd w:id="0"/>
    </w:p>
    <w:tbl>
      <w:tblPr>
        <w:tblW w:w="6470" w:type="dxa"/>
        <w:tblInd w:w="93" w:type="dxa"/>
        <w:tblLook w:val="04A0" w:firstRow="1" w:lastRow="0" w:firstColumn="1" w:lastColumn="0" w:noHBand="0" w:noVBand="1"/>
      </w:tblPr>
      <w:tblGrid>
        <w:gridCol w:w="1540"/>
        <w:gridCol w:w="1480"/>
        <w:gridCol w:w="3450"/>
      </w:tblGrid>
      <w:tr w:rsidR="0084477F" w:rsidRPr="0084477F" w:rsidTr="00A02EDD">
        <w:trPr>
          <w:trHeight w:val="255"/>
        </w:trPr>
        <w:tc>
          <w:tcPr>
            <w:tcW w:w="1540" w:type="dxa"/>
            <w:tcBorders>
              <w:top w:val="single" w:sz="8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CA"/>
              </w:rPr>
            </w:pPr>
            <w:bookmarkStart w:id="1" w:name="RANGE!A1:C16"/>
            <w:r w:rsidRPr="0084477F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CA"/>
              </w:rPr>
              <w:t>shRNA name</w:t>
            </w:r>
            <w:bookmarkEnd w:id="1"/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CA"/>
              </w:rPr>
              <w:t>Target gene</w:t>
            </w:r>
          </w:p>
        </w:tc>
        <w:tc>
          <w:tcPr>
            <w:tcW w:w="34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CA"/>
              </w:rPr>
              <w:t>Target sequence</w:t>
            </w:r>
          </w:p>
        </w:tc>
      </w:tr>
      <w:tr w:rsidR="0084477F" w:rsidRPr="0084477F" w:rsidTr="00A02EDD">
        <w:trPr>
          <w:trHeight w:val="255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16nt_37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DKN2A</w:t>
            </w:r>
          </w:p>
        </w:tc>
        <w:tc>
          <w:tcPr>
            <w:tcW w:w="34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AGTGCTCGGAGTTAATAGCA</w:t>
            </w:r>
          </w:p>
        </w:tc>
      </w:tr>
      <w:tr w:rsidR="0084477F" w:rsidRPr="0084477F" w:rsidTr="00A02EDD">
        <w:trPr>
          <w:trHeight w:val="255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16nt_385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DKN2A</w:t>
            </w:r>
          </w:p>
        </w:tc>
        <w:tc>
          <w:tcPr>
            <w:tcW w:w="34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ACGCACCGAATAGTTACGGT</w:t>
            </w:r>
          </w:p>
        </w:tc>
      </w:tr>
      <w:tr w:rsidR="0084477F" w:rsidRPr="0084477F" w:rsidTr="00A02EDD">
        <w:trPr>
          <w:trHeight w:val="255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16nt_741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DKN2A</w:t>
            </w:r>
          </w:p>
        </w:tc>
        <w:tc>
          <w:tcPr>
            <w:tcW w:w="34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AAGAACCAGAGAGGCTCTGA</w:t>
            </w:r>
          </w:p>
        </w:tc>
      </w:tr>
      <w:tr w:rsidR="0084477F" w:rsidRPr="0084477F" w:rsidTr="00A02EDD">
        <w:trPr>
          <w:trHeight w:val="255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16nt_235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DKN2A</w:t>
            </w:r>
          </w:p>
        </w:tc>
        <w:tc>
          <w:tcPr>
            <w:tcW w:w="34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CATGGAGCCTTCGGCTGACT</w:t>
            </w:r>
          </w:p>
        </w:tc>
      </w:tr>
      <w:tr w:rsidR="0084477F" w:rsidRPr="0084477F" w:rsidTr="00A02EDD">
        <w:trPr>
          <w:trHeight w:val="255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16nt_40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DKN2A</w:t>
            </w:r>
          </w:p>
        </w:tc>
        <w:tc>
          <w:tcPr>
            <w:tcW w:w="34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GCGACTCTGGAGGACGAAGT</w:t>
            </w:r>
          </w:p>
        </w:tc>
      </w:tr>
      <w:tr w:rsidR="0084477F" w:rsidRPr="0084477F" w:rsidTr="00A02EDD">
        <w:trPr>
          <w:trHeight w:val="255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16nt_54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DKN2A</w:t>
            </w:r>
          </w:p>
        </w:tc>
        <w:tc>
          <w:tcPr>
            <w:tcW w:w="34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GGGAAACCAAGGAAGAGGAA</w:t>
            </w:r>
          </w:p>
        </w:tc>
      </w:tr>
      <w:tr w:rsidR="0084477F" w:rsidRPr="0084477F" w:rsidTr="00A02EDD">
        <w:trPr>
          <w:trHeight w:val="255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16nt_1252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DKN2A</w:t>
            </w:r>
          </w:p>
        </w:tc>
        <w:tc>
          <w:tcPr>
            <w:tcW w:w="34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CGCACATTCATGTGGGCATTT</w:t>
            </w:r>
          </w:p>
        </w:tc>
      </w:tr>
      <w:tr w:rsidR="0084477F" w:rsidRPr="0084477F" w:rsidTr="00A02EDD">
        <w:trPr>
          <w:trHeight w:val="255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16nt_288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DKN2A</w:t>
            </w:r>
          </w:p>
        </w:tc>
        <w:tc>
          <w:tcPr>
            <w:tcW w:w="34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AGGAGGTGCGGGCGCTGC</w:t>
            </w:r>
          </w:p>
        </w:tc>
      </w:tr>
      <w:tr w:rsidR="0084477F" w:rsidRPr="0084477F" w:rsidTr="00A02EDD">
        <w:trPr>
          <w:trHeight w:val="255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16nt_336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DKN2A</w:t>
            </w:r>
          </w:p>
        </w:tc>
        <w:tc>
          <w:tcPr>
            <w:tcW w:w="34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ATAGTTACGGTCGGGAGGCC</w:t>
            </w:r>
          </w:p>
        </w:tc>
      </w:tr>
      <w:tr w:rsidR="0084477F" w:rsidRPr="0084477F" w:rsidTr="00A02EDD">
        <w:trPr>
          <w:trHeight w:val="255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16nt_957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DKN2A</w:t>
            </w:r>
          </w:p>
        </w:tc>
        <w:tc>
          <w:tcPr>
            <w:tcW w:w="34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AAGAACCAGAGAGGCTCTGA</w:t>
            </w:r>
          </w:p>
        </w:tc>
      </w:tr>
      <w:tr w:rsidR="00A02EDD" w:rsidRPr="0084477F" w:rsidTr="00A02EDD">
        <w:trPr>
          <w:trHeight w:val="255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2EDD" w:rsidRPr="0084477F" w:rsidRDefault="00A02EDD" w:rsidP="00545E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16ex2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2EDD" w:rsidRPr="0084477F" w:rsidRDefault="00A02EDD" w:rsidP="00545E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DKN2A</w:t>
            </w:r>
          </w:p>
        </w:tc>
        <w:tc>
          <w:tcPr>
            <w:tcW w:w="34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A02EDD" w:rsidRPr="0084477F" w:rsidRDefault="00A02EDD" w:rsidP="00545E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AACTTAGATCATCAGTCACCGA</w:t>
            </w:r>
          </w:p>
        </w:tc>
      </w:tr>
      <w:tr w:rsidR="0084477F" w:rsidRPr="0084477F" w:rsidTr="00A02EDD">
        <w:trPr>
          <w:trHeight w:val="255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16nt_1138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DKN2A</w:t>
            </w:r>
          </w:p>
        </w:tc>
        <w:tc>
          <w:tcPr>
            <w:tcW w:w="34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AATGTCCATTTATATCATTTTT</w:t>
            </w:r>
          </w:p>
        </w:tc>
      </w:tr>
      <w:tr w:rsidR="0084477F" w:rsidRPr="0084477F" w:rsidTr="00A02EDD">
        <w:trPr>
          <w:trHeight w:val="255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16nt_1118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DKN2A</w:t>
            </w:r>
          </w:p>
        </w:tc>
        <w:tc>
          <w:tcPr>
            <w:tcW w:w="34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AACACCGCTTCTGCCTTTTCAC</w:t>
            </w:r>
          </w:p>
        </w:tc>
      </w:tr>
      <w:tr w:rsidR="0084477F" w:rsidRPr="0084477F" w:rsidTr="00A02EDD">
        <w:trPr>
          <w:trHeight w:val="255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16nt_329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DKN2A</w:t>
            </w:r>
          </w:p>
        </w:tc>
        <w:tc>
          <w:tcPr>
            <w:tcW w:w="34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GCACCGAATAGTTACGGT</w:t>
            </w:r>
          </w:p>
        </w:tc>
      </w:tr>
      <w:tr w:rsidR="0084477F" w:rsidRPr="0084477F" w:rsidTr="00A02EDD">
        <w:trPr>
          <w:trHeight w:val="255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16AB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DKN2A</w:t>
            </w:r>
          </w:p>
        </w:tc>
        <w:tc>
          <w:tcPr>
            <w:tcW w:w="34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GGAGCAGCATGGAGCCTTCGG</w:t>
            </w:r>
          </w:p>
        </w:tc>
      </w:tr>
      <w:tr w:rsidR="0084477F" w:rsidRPr="0084477F" w:rsidTr="00A02EDD">
        <w:trPr>
          <w:trHeight w:val="255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16CD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DKN2A</w:t>
            </w:r>
          </w:p>
        </w:tc>
        <w:tc>
          <w:tcPr>
            <w:tcW w:w="34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GTCGGGTAGAGGAGGTGCGGG</w:t>
            </w:r>
          </w:p>
        </w:tc>
      </w:tr>
      <w:tr w:rsidR="0084477F" w:rsidRPr="0084477F" w:rsidTr="00A02EDD">
        <w:trPr>
          <w:trHeight w:val="255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1_1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yclin</w:t>
            </w:r>
            <w:proofErr w:type="spellEnd"/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D1</w:t>
            </w:r>
          </w:p>
        </w:tc>
        <w:tc>
          <w:tcPr>
            <w:tcW w:w="34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CA"/>
              </w:rPr>
              <w:t>GTTCGTGGCCTCTAAGATGAA</w:t>
            </w:r>
          </w:p>
        </w:tc>
      </w:tr>
      <w:tr w:rsidR="0084477F" w:rsidRPr="0084477F" w:rsidTr="00A02EDD">
        <w:trPr>
          <w:trHeight w:val="255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3_1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yclin</w:t>
            </w:r>
            <w:proofErr w:type="spellEnd"/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D3</w:t>
            </w:r>
          </w:p>
        </w:tc>
        <w:tc>
          <w:tcPr>
            <w:tcW w:w="34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CA"/>
              </w:rPr>
              <w:t>ACAGAATTGGATACATACACC</w:t>
            </w:r>
          </w:p>
        </w:tc>
      </w:tr>
      <w:tr w:rsidR="0084477F" w:rsidRPr="0084477F" w:rsidTr="00A02EDD">
        <w:trPr>
          <w:trHeight w:val="255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uc2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uciferase</w:t>
            </w:r>
          </w:p>
        </w:tc>
        <w:tc>
          <w:tcPr>
            <w:tcW w:w="34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TGCCAGAGTCCTTCGATTCC</w:t>
            </w:r>
          </w:p>
        </w:tc>
      </w:tr>
      <w:tr w:rsidR="0084477F" w:rsidRPr="0084477F" w:rsidTr="00A02EDD">
        <w:trPr>
          <w:trHeight w:val="255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n specific</w:t>
            </w:r>
          </w:p>
        </w:tc>
        <w:tc>
          <w:tcPr>
            <w:tcW w:w="34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4477F" w:rsidRPr="0084477F" w:rsidRDefault="0084477F" w:rsidP="00844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844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TTCTATCACTAGCGTGAC</w:t>
            </w:r>
          </w:p>
        </w:tc>
      </w:tr>
    </w:tbl>
    <w:p w:rsidR="0084477F" w:rsidRDefault="0084477F"/>
    <w:p w:rsidR="00EA2194" w:rsidRDefault="00EA2194"/>
    <w:p w:rsidR="00EA2194" w:rsidRDefault="00EA2194" w:rsidP="00EA2194">
      <w:r>
        <w:t>Supplementary Table 2:  Primers for Q-RT-PCR</w:t>
      </w:r>
    </w:p>
    <w:tbl>
      <w:tblPr>
        <w:tblW w:w="8500" w:type="dxa"/>
        <w:tblInd w:w="93" w:type="dxa"/>
        <w:tblLook w:val="04A0" w:firstRow="1" w:lastRow="0" w:firstColumn="1" w:lastColumn="0" w:noHBand="0" w:noVBand="1"/>
      </w:tblPr>
      <w:tblGrid>
        <w:gridCol w:w="1240"/>
        <w:gridCol w:w="3499"/>
        <w:gridCol w:w="3761"/>
      </w:tblGrid>
      <w:tr w:rsidR="00EA2194" w:rsidRPr="004D1C0C" w:rsidTr="0015322E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A2194" w:rsidRPr="004D1C0C" w:rsidRDefault="00EA2194" w:rsidP="0015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CA"/>
              </w:rPr>
            </w:pPr>
            <w:r w:rsidRPr="004D1C0C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CA"/>
              </w:rPr>
              <w:t xml:space="preserve">Primer </w:t>
            </w:r>
          </w:p>
        </w:tc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A2194" w:rsidRPr="004D1C0C" w:rsidRDefault="00EA2194" w:rsidP="0015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CA"/>
              </w:rPr>
            </w:pPr>
            <w:r w:rsidRPr="004D1C0C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CA"/>
              </w:rPr>
              <w:t>Forward</w:t>
            </w:r>
          </w:p>
        </w:tc>
        <w:tc>
          <w:tcPr>
            <w:tcW w:w="3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A2194" w:rsidRPr="004D1C0C" w:rsidRDefault="00EA2194" w:rsidP="0015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CA"/>
              </w:rPr>
            </w:pPr>
            <w:r w:rsidRPr="004D1C0C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CA"/>
              </w:rPr>
              <w:t>Reverse</w:t>
            </w:r>
          </w:p>
        </w:tc>
      </w:tr>
      <w:tr w:rsidR="00EA2194" w:rsidRPr="004D1C0C" w:rsidTr="0015322E">
        <w:trPr>
          <w:trHeight w:val="405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2194" w:rsidRPr="004D1C0C" w:rsidRDefault="00EA2194" w:rsidP="0015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C0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CND1</w:t>
            </w:r>
          </w:p>
        </w:tc>
        <w:tc>
          <w:tcPr>
            <w:tcW w:w="3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2194" w:rsidRPr="004D1C0C" w:rsidRDefault="00EA2194" w:rsidP="0015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C0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GGTCTGCGAGGGAACAGAAGTG</w:t>
            </w:r>
          </w:p>
        </w:tc>
        <w:tc>
          <w:tcPr>
            <w:tcW w:w="3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A2194" w:rsidRPr="004D1C0C" w:rsidRDefault="00EA2194" w:rsidP="0015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C0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GCAGGCGGCTCTTTTTC</w:t>
            </w:r>
          </w:p>
        </w:tc>
      </w:tr>
      <w:tr w:rsidR="00EA2194" w:rsidRPr="004D1C0C" w:rsidTr="0015322E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194" w:rsidRPr="004D1C0C" w:rsidRDefault="00EA2194" w:rsidP="0015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C0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CND3</w:t>
            </w:r>
          </w:p>
        </w:tc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194" w:rsidRPr="004D1C0C" w:rsidRDefault="00EA2194" w:rsidP="001532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1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CAGCGCCTTTCCCAACT</w:t>
            </w:r>
          </w:p>
        </w:tc>
        <w:tc>
          <w:tcPr>
            <w:tcW w:w="3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194" w:rsidRPr="004D1C0C" w:rsidRDefault="00EA2194" w:rsidP="0015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C0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CAAAAGGAATGCTGGTGTATGTATC</w:t>
            </w:r>
          </w:p>
        </w:tc>
      </w:tr>
      <w:tr w:rsidR="00EA2194" w:rsidRPr="004D1C0C" w:rsidTr="0015322E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194" w:rsidRPr="004D1C0C" w:rsidRDefault="00EA2194" w:rsidP="0015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C0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RE</w:t>
            </w:r>
          </w:p>
        </w:tc>
        <w:tc>
          <w:tcPr>
            <w:tcW w:w="34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194" w:rsidRPr="004D1C0C" w:rsidRDefault="00EA2194" w:rsidP="0015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C0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GACCAAGTGACAGCAATG</w:t>
            </w:r>
          </w:p>
        </w:tc>
        <w:tc>
          <w:tcPr>
            <w:tcW w:w="3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194" w:rsidRPr="004D1C0C" w:rsidRDefault="00EA2194" w:rsidP="0015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C0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ACCGTCAGTACGTGAGATA</w:t>
            </w:r>
          </w:p>
        </w:tc>
      </w:tr>
      <w:tr w:rsidR="00EA2194" w:rsidRPr="004D1C0C" w:rsidTr="0015322E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194" w:rsidRPr="004D1C0C" w:rsidRDefault="00EA2194" w:rsidP="0015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C0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TERT</w:t>
            </w:r>
          </w:p>
        </w:tc>
        <w:tc>
          <w:tcPr>
            <w:tcW w:w="3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194" w:rsidRPr="008C64B3" w:rsidRDefault="00EA2194" w:rsidP="001532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C6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AAGGCTGGGAGGAACAT</w:t>
            </w:r>
          </w:p>
        </w:tc>
        <w:tc>
          <w:tcPr>
            <w:tcW w:w="3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194" w:rsidRPr="008C64B3" w:rsidRDefault="00EA2194" w:rsidP="001532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C6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CACTTCAGCCGCAAGAC</w:t>
            </w:r>
          </w:p>
        </w:tc>
      </w:tr>
      <w:tr w:rsidR="00EA2194" w:rsidRPr="004D1C0C" w:rsidTr="0015322E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194" w:rsidRPr="004D1C0C" w:rsidRDefault="00EA2194" w:rsidP="0015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dk4</w:t>
            </w:r>
          </w:p>
        </w:tc>
        <w:tc>
          <w:tcPr>
            <w:tcW w:w="34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194" w:rsidRPr="004D1C0C" w:rsidRDefault="00EA2194" w:rsidP="001532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1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CATGTGGAGTGTTGGCTGTATCT</w:t>
            </w:r>
          </w:p>
        </w:tc>
        <w:tc>
          <w:tcPr>
            <w:tcW w:w="3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2194" w:rsidRPr="004D1C0C" w:rsidRDefault="00EA2194" w:rsidP="001532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CAGCCCAATCAGGTCAAA</w:t>
            </w:r>
          </w:p>
        </w:tc>
      </w:tr>
      <w:tr w:rsidR="00EA2194" w:rsidRPr="004D1C0C" w:rsidTr="0015322E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194" w:rsidRPr="004D1C0C" w:rsidRDefault="00EA2194" w:rsidP="0015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C0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16 exon 1</w:t>
            </w:r>
          </w:p>
        </w:tc>
        <w:tc>
          <w:tcPr>
            <w:tcW w:w="34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194" w:rsidRPr="004D1C0C" w:rsidRDefault="00EA2194" w:rsidP="0015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C0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CAACGCACCGAATAGTTACG</w:t>
            </w:r>
          </w:p>
        </w:tc>
        <w:tc>
          <w:tcPr>
            <w:tcW w:w="3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194" w:rsidRPr="004D1C0C" w:rsidRDefault="00EA2194" w:rsidP="0015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C0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CATCATCATGACCTGGATCG</w:t>
            </w:r>
          </w:p>
        </w:tc>
      </w:tr>
      <w:tr w:rsidR="00EA2194" w:rsidRPr="004D1C0C" w:rsidTr="0015322E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194" w:rsidRPr="004D1C0C" w:rsidRDefault="00EA2194" w:rsidP="0015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C0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PS13</w:t>
            </w:r>
          </w:p>
        </w:tc>
        <w:tc>
          <w:tcPr>
            <w:tcW w:w="349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2194" w:rsidRPr="004D1C0C" w:rsidRDefault="00EA2194" w:rsidP="001532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1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TTGCTGTTCGAAAGCATCTTG</w:t>
            </w:r>
          </w:p>
        </w:tc>
        <w:tc>
          <w:tcPr>
            <w:tcW w:w="3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194" w:rsidRPr="004D1C0C" w:rsidRDefault="00EA2194" w:rsidP="001532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1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TATCGAGCCAAACGGTGAA</w:t>
            </w:r>
          </w:p>
        </w:tc>
      </w:tr>
    </w:tbl>
    <w:p w:rsidR="00EA2194" w:rsidRDefault="00EA2194" w:rsidP="00EA2194"/>
    <w:p w:rsidR="00EA2194" w:rsidRDefault="00EA2194"/>
    <w:sectPr w:rsidR="00EA21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77F"/>
    <w:rsid w:val="000A79C6"/>
    <w:rsid w:val="0084477F"/>
    <w:rsid w:val="009161D4"/>
    <w:rsid w:val="00A02EDD"/>
    <w:rsid w:val="00EA2194"/>
    <w:rsid w:val="00EF1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48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i</dc:creator>
  <cp:lastModifiedBy>Niki Radulovich</cp:lastModifiedBy>
  <cp:revision>3</cp:revision>
  <dcterms:created xsi:type="dcterms:W3CDTF">2010-09-02T03:47:00Z</dcterms:created>
  <dcterms:modified xsi:type="dcterms:W3CDTF">2010-12-30T04:09:00Z</dcterms:modified>
</cp:coreProperties>
</file>